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3580"/>
        <w:gridCol w:w="1700"/>
        <w:gridCol w:w="1700"/>
        <w:gridCol w:w="1700"/>
      </w:tblGrid>
      <w:tr w:rsidR="00C832B1" w:rsidRPr="00AD0A90" w14:paraId="1561B497" w14:textId="77777777" w:rsidTr="00916BF1">
        <w:trPr>
          <w:trHeight w:val="300"/>
        </w:trPr>
        <w:tc>
          <w:tcPr>
            <w:tcW w:w="8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4FF44" w14:textId="77777777" w:rsidR="00C832B1" w:rsidRPr="00AD0A90" w:rsidRDefault="00C832B1" w:rsidP="00AD0A9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</w:pPr>
            <w:r w:rsidRPr="009B0D6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SG"/>
              </w:rPr>
              <w:t xml:space="preserve">Supplemental Table </w:t>
            </w:r>
            <w:r w:rsidR="00AD0A90" w:rsidRPr="009B0D67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SG"/>
              </w:rPr>
              <w:t>1.</w:t>
            </w:r>
            <w:r w:rsidRPr="00AD0A90"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  <w:t xml:space="preserve">  Assay performance characteristics</w:t>
            </w: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 xml:space="preserve"> </w:t>
            </w:r>
          </w:p>
        </w:tc>
      </w:tr>
      <w:tr w:rsidR="00C832B1" w:rsidRPr="00AD0A90" w14:paraId="394803A3" w14:textId="77777777" w:rsidTr="00916BF1">
        <w:trPr>
          <w:trHeight w:val="520"/>
        </w:trPr>
        <w:tc>
          <w:tcPr>
            <w:tcW w:w="35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9B302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  <w:t>Variable (units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54FBB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  <w:t>Concentration Range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0AA60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  <w:t>Intra-assay CV (%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4FF03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bCs/>
                <w:sz w:val="22"/>
                <w:szCs w:val="22"/>
                <w:lang w:val="en-SG"/>
              </w:rPr>
              <w:t>Inter-assay CV (%)</w:t>
            </w:r>
          </w:p>
        </w:tc>
      </w:tr>
      <w:tr w:rsidR="00C832B1" w:rsidRPr="00AD0A90" w14:paraId="1BFA98E3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4D1F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Glucose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m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6DFC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 xml:space="preserve">2.1 - 24.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4093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6 - 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340C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8 - 2.0</w:t>
            </w:r>
          </w:p>
        </w:tc>
      </w:tr>
      <w:tr w:rsidR="00C832B1" w:rsidRPr="00AD0A90" w14:paraId="0006FDC7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FED9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Cholesterol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m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87C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3.62 - 9.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2E69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3 - 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B88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 xml:space="preserve">0.6 - 1.2 </w:t>
            </w:r>
          </w:p>
        </w:tc>
      </w:tr>
      <w:tr w:rsidR="00C832B1" w:rsidRPr="00AD0A90" w14:paraId="7305DE77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65B5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Triglycerides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m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863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60 - 5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111A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5 - 1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70C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7 - 1.3</w:t>
            </w:r>
          </w:p>
        </w:tc>
      </w:tr>
      <w:tr w:rsidR="00C832B1" w:rsidRPr="00AD0A90" w14:paraId="66CA5E9B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6388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HDL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m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2C40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62 - 2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76E8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6 - 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6C15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1.2 - 1.6</w:t>
            </w:r>
          </w:p>
        </w:tc>
      </w:tr>
      <w:tr w:rsidR="00C832B1" w:rsidRPr="00AD0A90" w14:paraId="6DB689FF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5F9C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Insulin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mIU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D4D1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1.8 - 246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432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0 - 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377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3.4 - 6.4</w:t>
            </w:r>
          </w:p>
        </w:tc>
      </w:tr>
      <w:tr w:rsidR="00C832B1" w:rsidRPr="00AD0A90" w14:paraId="0467285C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FFE3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Estradi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 xml:space="preserve">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p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71DF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239 - 150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39A7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2.1 - 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73A3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5.6 - 9.8</w:t>
            </w:r>
          </w:p>
        </w:tc>
      </w:tr>
      <w:tr w:rsidR="00C832B1" w:rsidRPr="00AD0A90" w14:paraId="0C11AADE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F385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LH (IU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DB3B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5.8 - 93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3CD4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0.9 - 3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50C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3.7 - 6.7</w:t>
            </w:r>
          </w:p>
        </w:tc>
      </w:tr>
      <w:tr w:rsidR="00C832B1" w:rsidRPr="00AD0A90" w14:paraId="5EADFAAF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C3A4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FSH (IU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EE0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2.5 - 11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D81D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2.1 - 4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7FB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3.6 - 7.1</w:t>
            </w:r>
          </w:p>
        </w:tc>
      </w:tr>
      <w:tr w:rsidR="00C832B1" w:rsidRPr="00AD0A90" w14:paraId="11EAA6AE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F5BF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Prolactin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mIU</w:t>
            </w:r>
            <w:bookmarkStart w:id="0" w:name="_GoBack"/>
            <w:bookmarkEnd w:id="0"/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88FD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66 - 37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B44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2.5 - 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D2E0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3.3 - 7.0</w:t>
            </w:r>
          </w:p>
        </w:tc>
      </w:tr>
      <w:tr w:rsidR="00C832B1" w:rsidRPr="00AD0A90" w14:paraId="03E3D31E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29BD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Testosterone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n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144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1.06 - 29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669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2.3 - 5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BE4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2.6 - 11.0</w:t>
            </w:r>
          </w:p>
        </w:tc>
      </w:tr>
      <w:tr w:rsidR="00C832B1" w:rsidRPr="00AD0A90" w14:paraId="108592F1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DC98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SHBG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n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A3FD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16 - 1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E28C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1.8 - 3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332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3.1 - 5.9</w:t>
            </w:r>
          </w:p>
        </w:tc>
      </w:tr>
      <w:tr w:rsidR="00C832B1" w:rsidRPr="00AD0A90" w14:paraId="0645D542" w14:textId="77777777" w:rsidTr="00916BF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273DD" w14:textId="77777777" w:rsidR="00C832B1" w:rsidRPr="00AD0A90" w:rsidRDefault="00C832B1" w:rsidP="00916BF1">
            <w:pPr>
              <w:spacing w:after="0" w:line="240" w:lineRule="auto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Anti-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Mullerian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 xml:space="preserve"> Hormone (</w:t>
            </w:r>
            <w:proofErr w:type="spellStart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pmol</w:t>
            </w:r>
            <w:proofErr w:type="spellEnd"/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84AF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11.95 - 56.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E52C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3.5 - 4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A5C9" w14:textId="77777777" w:rsidR="00C832B1" w:rsidRPr="00AD0A90" w:rsidRDefault="00C832B1" w:rsidP="00916B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</w:pPr>
            <w:r w:rsidRPr="00AD0A90">
              <w:rPr>
                <w:rFonts w:ascii="Times New Roman" w:eastAsia="Times New Roman" w:hAnsi="Times New Roman"/>
                <w:sz w:val="22"/>
                <w:szCs w:val="22"/>
                <w:lang w:val="en-SG"/>
              </w:rPr>
              <w:t>5.5 - 7.2</w:t>
            </w:r>
          </w:p>
        </w:tc>
      </w:tr>
    </w:tbl>
    <w:p w14:paraId="4012F229" w14:textId="77777777" w:rsidR="00B17CBD" w:rsidRPr="00AD0A90" w:rsidRDefault="00B17CBD">
      <w:pPr>
        <w:rPr>
          <w:rFonts w:ascii="Times New Roman" w:hAnsi="Times New Roman"/>
        </w:rPr>
      </w:pPr>
    </w:p>
    <w:sectPr w:rsidR="00B17CBD" w:rsidRPr="00AD0A90" w:rsidSect="00B17C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A4CF9"/>
    <w:multiLevelType w:val="multilevel"/>
    <w:tmpl w:val="1ABC02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080" w:hanging="1080"/>
      </w:pPr>
      <w:rPr>
        <w:rFonts w:ascii="Symbol" w:hAnsi="Symbol" w:hint="default"/>
      </w:rPr>
    </w:lvl>
    <w:lvl w:ilvl="5">
      <w:start w:val="1"/>
      <w:numFmt w:val="lowerRoman"/>
      <w:lvlText w:val="%6."/>
      <w:lvlJc w:val="right"/>
      <w:pPr>
        <w:ind w:left="1440" w:hanging="1440"/>
      </w:pPr>
      <w:rPr>
        <w:rFonts w:hint="default"/>
      </w:rPr>
    </w:lvl>
    <w:lvl w:ilvl="6">
      <w:start w:val="1"/>
      <w:numFmt w:val="upperRoman"/>
      <w:lvlText w:val="%7."/>
      <w:lvlJc w:val="right"/>
      <w:pPr>
        <w:ind w:left="1440" w:hanging="1440"/>
      </w:pPr>
      <w:rPr>
        <w:rFonts w:hint="default"/>
        <w:b w:val="0"/>
        <w:color w:val="auto"/>
      </w:rPr>
    </w:lvl>
    <w:lvl w:ilvl="7">
      <w:start w:val="1"/>
      <w:numFmt w:val="upperRoman"/>
      <w:lvlText w:val="%8."/>
      <w:lvlJc w:val="right"/>
      <w:pPr>
        <w:ind w:left="1800" w:hanging="1800"/>
      </w:pPr>
      <w:rPr>
        <w:rFonts w:hint="default"/>
        <w:b w:val="0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2B1"/>
    <w:rsid w:val="001525D8"/>
    <w:rsid w:val="008F73CD"/>
    <w:rsid w:val="009B0D67"/>
    <w:rsid w:val="00AD0A90"/>
    <w:rsid w:val="00B17CBD"/>
    <w:rsid w:val="00C56E99"/>
    <w:rsid w:val="00C8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988524"/>
  <w14:defaultImageDpi w14:val="300"/>
  <w15:docId w15:val="{D6EB9303-31DF-4DF8-A161-AAAE0BBA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832B1"/>
    <w:pPr>
      <w:spacing w:after="160" w:line="259" w:lineRule="auto"/>
    </w:pPr>
    <w:rPr>
      <w:rFonts w:ascii="Cambria" w:eastAsia="MS Mincho" w:hAnsi="Cambria" w:cs="Times New Roman"/>
    </w:rPr>
  </w:style>
  <w:style w:type="paragraph" w:styleId="Heading3">
    <w:name w:val="heading 3"/>
    <w:aliases w:val="Heading 3!"/>
    <w:basedOn w:val="Normal"/>
    <w:next w:val="Normal"/>
    <w:link w:val="Heading3Char"/>
    <w:uiPriority w:val="9"/>
    <w:unhideWhenUsed/>
    <w:qFormat/>
    <w:rsid w:val="00C56E99"/>
    <w:pPr>
      <w:keepNext/>
      <w:keepLines/>
      <w:spacing w:before="200" w:after="120" w:line="240" w:lineRule="auto"/>
      <w:ind w:left="720" w:hanging="720"/>
      <w:contextualSpacing/>
      <w:jc w:val="both"/>
      <w:outlineLvl w:val="2"/>
    </w:pPr>
    <w:rPr>
      <w:rFonts w:ascii="Arial" w:eastAsiaTheme="majorEastAsia" w:hAnsi="Arial" w:cstheme="majorBidi"/>
      <w:bCs/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3! Char"/>
    <w:basedOn w:val="DefaultParagraphFont"/>
    <w:link w:val="Heading3"/>
    <w:uiPriority w:val="9"/>
    <w:rsid w:val="00C56E99"/>
    <w:rPr>
      <w:rFonts w:ascii="Arial" w:eastAsiaTheme="majorEastAsia" w:hAnsi="Arial" w:cstheme="majorBidi"/>
      <w:bCs/>
      <w:sz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Hui Lee</dc:creator>
  <cp:keywords/>
  <dc:description/>
  <cp:lastModifiedBy>Audrey Lim</cp:lastModifiedBy>
  <cp:revision>3</cp:revision>
  <dcterms:created xsi:type="dcterms:W3CDTF">2015-07-08T08:04:00Z</dcterms:created>
  <dcterms:modified xsi:type="dcterms:W3CDTF">2016-04-25T03:59:00Z</dcterms:modified>
</cp:coreProperties>
</file>